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6AE" w:rsidRPr="002F6FC6" w:rsidRDefault="005D56AE" w:rsidP="005D56AE">
      <w:pPr>
        <w:spacing w:line="360" w:lineRule="auto"/>
        <w:ind w:firstLine="0"/>
        <w:rPr>
          <w:b/>
          <w:sz w:val="24"/>
          <w:szCs w:val="24"/>
        </w:rPr>
      </w:pPr>
      <w:r w:rsidRPr="002F6FC6">
        <w:rPr>
          <w:b/>
          <w:sz w:val="24"/>
          <w:szCs w:val="24"/>
        </w:rPr>
        <w:t>Table S5: RT-PCR primers for endogenous genes</w:t>
      </w:r>
    </w:p>
    <w:tbl>
      <w:tblPr>
        <w:tblW w:w="6366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7"/>
        <w:gridCol w:w="1168"/>
        <w:gridCol w:w="3891"/>
      </w:tblGrid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0B1D69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 w:rsidRPr="000B1D69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0B1D69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proofErr w:type="spellStart"/>
            <w:r w:rsidRPr="000B1D69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Amplicon</w:t>
            </w:r>
            <w:proofErr w:type="spellEnd"/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0B1D69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 w:rsidRPr="000B1D69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Seq.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beta-2-M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AGCAAGGACTGGTCTTT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TCGATCCCACTTAACTATCT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TATAAATTGAGCCCGCAG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AAATCCGTTGACTCCGA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hKlf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TGCATGCCAGAGGAG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CCTTGAGATGGGAACT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hc-Myc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CGAACACACAACGT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ATAACTACCTTGGGGG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GCGGTAATGTTGGACATGAGCGAAT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TGAAGCTTCCCGGGGGTACCGAAT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hNanog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TCCTTGCAAATGTCTTCTGCT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AGGGCTGTCCTGAATAAG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hOct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ACCCCTTCATTGACCTCAA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TTCTCCATGGTGGTGAAGA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hSox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ATGCACCGCTACGACGTGA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:rsidR="005D56AE" w:rsidRPr="002F6FC6" w:rsidRDefault="005D56AE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CGAGTAGGACATGCTGTAGG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bookmarkStart w:id="0" w:name="_GoBack"/>
            <w:bookmarkEnd w:id="0"/>
            <w:r>
              <w:rPr>
                <w:rFonts w:ascii="Calibri" w:eastAsia="Times New Roman" w:hAnsi="Calibri"/>
                <w:sz w:val="24"/>
                <w:szCs w:val="24"/>
                <w:lang w:eastAsia="zh-TW"/>
              </w:rPr>
              <w:t>Pax6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>
              <w:rPr>
                <w:rFonts w:ascii="Calibri" w:eastAsia="Times New Roman" w:hAnsi="Calibri"/>
                <w:sz w:val="24"/>
                <w:szCs w:val="24"/>
                <w:lang w:eastAsia="zh-TW"/>
              </w:rPr>
              <w:t>112</w:t>
            </w: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  <w:t>CCCCACATATGCAGACACA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  <w:t>TCACTTCCGGGAACTTGAA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Calibri" w:eastAsia="Times New Roman" w:hAnsi="Calibri"/>
                <w:sz w:val="24"/>
                <w:szCs w:val="24"/>
                <w:lang w:eastAsia="zh-TW"/>
              </w:rPr>
              <w:t>Gata</w:t>
            </w:r>
            <w:proofErr w:type="spellEnd"/>
            <w:r>
              <w:rPr>
                <w:rFonts w:ascii="Calibri" w:eastAsia="Times New Roman" w:hAnsi="Calibri"/>
                <w:sz w:val="24"/>
                <w:szCs w:val="24"/>
                <w:lang w:eastAsia="zh-TW"/>
              </w:rPr>
              <w:t xml:space="preserve"> 6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>
              <w:rPr>
                <w:rFonts w:ascii="Calibri" w:eastAsia="Times New Roman" w:hAnsi="Calibri"/>
                <w:sz w:val="24"/>
                <w:szCs w:val="24"/>
                <w:lang w:eastAsia="zh-TW"/>
              </w:rPr>
              <w:t>213</w:t>
            </w: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  <w:t>CCATGACTCCAACTTCCAC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  <w:t>ACGGAGGACGTGACTTCGGC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 xml:space="preserve">CDX-2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>
              <w:rPr>
                <w:rFonts w:ascii="Calibri" w:eastAsia="Times New Roman" w:hAnsi="Calibri"/>
                <w:sz w:val="24"/>
                <w:szCs w:val="24"/>
                <w:lang w:eastAsia="zh-TW"/>
              </w:rPr>
              <w:t>563</w:t>
            </w: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  <w:t>GAACCTGTGCGAGTGGATGCG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 xml:space="preserve">CDX-2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  <w:t>GGTCTATGGCTGTGGGTGGGAG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proofErr w:type="spellStart"/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>Brachyury</w:t>
            </w:r>
            <w:proofErr w:type="spellEnd"/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>
              <w:rPr>
                <w:rFonts w:ascii="Calibri" w:eastAsia="Times New Roman" w:hAnsi="Calibri"/>
                <w:sz w:val="24"/>
                <w:szCs w:val="24"/>
                <w:lang w:eastAsia="zh-TW"/>
              </w:rPr>
              <w:t>208</w:t>
            </w: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  <w:t>AGAGCCTGCAGTACCGAGTG</w:t>
            </w:r>
          </w:p>
        </w:tc>
      </w:tr>
      <w:tr w:rsidR="005D56AE" w:rsidRPr="002F6FC6" w:rsidTr="005D56AE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proofErr w:type="spellStart"/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>Brachyury</w:t>
            </w:r>
            <w:proofErr w:type="spellEnd"/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3891" w:type="dxa"/>
            <w:shd w:val="clear" w:color="auto" w:fill="auto"/>
            <w:noWrap/>
            <w:vAlign w:val="bottom"/>
          </w:tcPr>
          <w:p w:rsidR="005D56AE" w:rsidRPr="002F6FC6" w:rsidRDefault="005D56AE" w:rsidP="005D56AE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  <w:lang w:eastAsia="zh-TW"/>
              </w:rPr>
              <w:t>AGACACGTTCACCTTCAGCA</w:t>
            </w:r>
          </w:p>
        </w:tc>
      </w:tr>
    </w:tbl>
    <w:p w:rsidR="00A322AF" w:rsidRDefault="000B1D69" w:rsidP="004228D6">
      <w:pPr>
        <w:ind w:firstLine="0"/>
      </w:pPr>
    </w:p>
    <w:sectPr w:rsidR="00A32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6AE"/>
    <w:rsid w:val="00092F35"/>
    <w:rsid w:val="000B1D69"/>
    <w:rsid w:val="00265321"/>
    <w:rsid w:val="004228D6"/>
    <w:rsid w:val="005D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AE"/>
    <w:pPr>
      <w:ind w:firstLine="432"/>
      <w:jc w:val="both"/>
    </w:pPr>
    <w:rPr>
      <w:rFonts w:eastAsia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AE"/>
    <w:pPr>
      <w:ind w:firstLine="432"/>
      <w:jc w:val="both"/>
    </w:pPr>
    <w:rPr>
      <w:rFonts w:eastAsia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ouhassira</dc:creator>
  <cp:lastModifiedBy>Eric Bouhassira</cp:lastModifiedBy>
  <cp:revision>3</cp:revision>
  <dcterms:created xsi:type="dcterms:W3CDTF">2011-09-13T16:03:00Z</dcterms:created>
  <dcterms:modified xsi:type="dcterms:W3CDTF">2011-09-13T16:09:00Z</dcterms:modified>
</cp:coreProperties>
</file>